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38C" w:rsidRDefault="00A6338C"/>
    <w:p w:rsidR="00A27146" w:rsidRDefault="00A27146" w:rsidP="00A27146">
      <w:pPr>
        <w:tabs>
          <w:tab w:val="left" w:pos="4050"/>
        </w:tabs>
      </w:pPr>
      <w:r w:rsidRPr="00A27146">
        <w:rPr>
          <w:noProof/>
        </w:rPr>
        <w:t xml:space="preserve"> </w:t>
      </w:r>
      <w:r>
        <w:rPr>
          <w:noProof/>
        </w:rPr>
        <w:tab/>
      </w:r>
    </w:p>
    <w:p w:rsidR="00A27146" w:rsidRDefault="000942E3">
      <w:r>
        <w:rPr>
          <w:noProof/>
          <w:lang w:val="es-MX" w:eastAsia="es-MX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339702</wp:posOffset>
                </wp:positionH>
                <wp:positionV relativeFrom="paragraph">
                  <wp:posOffset>97849</wp:posOffset>
                </wp:positionV>
                <wp:extent cx="3604438" cy="2796304"/>
                <wp:effectExtent l="0" t="0" r="0" b="4445"/>
                <wp:wrapNone/>
                <wp:docPr id="5" name="5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4438" cy="2796304"/>
                          <a:chOff x="0" y="0"/>
                          <a:chExt cx="3604438" cy="2796304"/>
                        </a:xfrm>
                      </wpg:grpSpPr>
                      <wps:wsp>
                        <wps:cNvPr id="3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1382233" y="0"/>
                            <a:ext cx="1224915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5CEF" w:rsidRPr="00275C9F" w:rsidRDefault="00575CEF" w:rsidP="00275C9F">
                              <w:pPr>
                                <w:pStyle w:val="Ttulo1"/>
                                <w:rPr>
                                  <w:sz w:val="28"/>
                                </w:rPr>
                              </w:pPr>
                              <w:proofErr w:type="spellStart"/>
                              <w:r w:rsidRPr="00275C9F">
                                <w:t>AhERF</w:t>
                              </w:r>
                              <w:proofErr w:type="spellEnd"/>
                              <w:r w:rsidR="000942E3" w:rsidRPr="00275C9F">
                                <w:t>-VI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aphicFrame>
                        <wpg:cNvPr id="1" name="Gráfico 1"/>
                        <wpg:cNvFrPr/>
                        <wpg:xfrm>
                          <a:off x="0" y="520995"/>
                          <a:ext cx="3604438" cy="215841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s:wsp>
                        <wps:cNvPr id="2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158949" y="2509284"/>
                            <a:ext cx="1943735" cy="2870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A77F1" w:rsidRPr="009A77F1" w:rsidRDefault="009A77F1" w:rsidP="009A77F1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s-MX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s-MX"/>
                                </w:rPr>
                                <w:t>Avr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s-MX"/>
                                </w:rPr>
                                <w:t xml:space="preserve">                             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s-MX"/>
                                </w:rPr>
                                <w:t>Vir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4" name="4 Grupo"/>
                        <wpg:cNvGrpSpPr/>
                        <wpg:grpSpPr>
                          <a:xfrm>
                            <a:off x="2955851" y="425302"/>
                            <a:ext cx="597261" cy="648000"/>
                            <a:chOff x="0" y="0"/>
                            <a:chExt cx="597261" cy="648000"/>
                          </a:xfrm>
                        </wpg:grpSpPr>
                        <wps:wsp>
                          <wps:cNvPr id="273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261" y="0"/>
                              <a:ext cx="576000" cy="648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A77F1" w:rsidRPr="003E1DE0" w:rsidRDefault="009A77F1" w:rsidP="009A77F1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  <w:lang w:val="es-MX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  <w:lang w:val="es-MX"/>
                                  </w:rPr>
                                  <w:t>Ct</w:t>
                                </w:r>
                                <w:r w:rsidR="00EA341C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  <w:lang w:val="es-MX"/>
                                  </w:rPr>
                                  <w:t>l</w:t>
                                </w:r>
                                <w:proofErr w:type="spellEnd"/>
                              </w:p>
                              <w:p w:rsidR="009A77F1" w:rsidRPr="003E1DE0" w:rsidRDefault="009A77F1" w:rsidP="009A77F1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  <w:lang w:val="es-MX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  <w:lang w:val="es-MX"/>
                                  </w:rPr>
                                  <w:t xml:space="preserve">4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  <w:lang w:val="es-MX"/>
                                  </w:rPr>
                                  <w:t>days</w:t>
                                </w:r>
                                <w:proofErr w:type="spellEnd"/>
                              </w:p>
                              <w:p w:rsidR="009A77F1" w:rsidRPr="003E1DE0" w:rsidRDefault="009A77F1" w:rsidP="009A77F1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  <w:lang w:val="es-MX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  <w:lang w:val="es-MX"/>
                                  </w:rPr>
                                  <w:t xml:space="preserve">6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  <w:lang w:val="es-MX"/>
                                  </w:rPr>
                                  <w:t>days</w:t>
                                </w:r>
                                <w:proofErr w:type="spellEnd"/>
                              </w:p>
                              <w:p w:rsidR="009A77F1" w:rsidRPr="003E1DE0" w:rsidRDefault="009A77F1" w:rsidP="009A77F1">
                                <w:pPr>
                                  <w:spacing w:after="0"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  <w:lang w:val="es-MX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  <w:lang w:val="es-MX"/>
                                  </w:rPr>
                                  <w:t xml:space="preserve">8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  <w:lang w:val="es-MX"/>
                                  </w:rPr>
                                  <w:t>days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279" name="279 Grupo"/>
                          <wpg:cNvGrpSpPr/>
                          <wpg:grpSpPr>
                            <a:xfrm>
                              <a:off x="0" y="85061"/>
                              <a:ext cx="68049" cy="462774"/>
                              <a:chOff x="0" y="0"/>
                              <a:chExt cx="71755" cy="462774"/>
                            </a:xfrm>
                          </wpg:grpSpPr>
                          <wps:wsp>
                            <wps:cNvPr id="274" name="274 Rectángulo"/>
                            <wps:cNvSpPr/>
                            <wps:spPr>
                              <a:xfrm>
                                <a:off x="0" y="0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5" name="275 Rectángulo"/>
                            <wps:cNvSpPr/>
                            <wps:spPr>
                              <a:xfrm>
                                <a:off x="0" y="129654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6" name="276 Rectángulo"/>
                            <wps:cNvSpPr/>
                            <wps:spPr>
                              <a:xfrm>
                                <a:off x="0" y="260499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8" name="278 Rectángulo"/>
                            <wps:cNvSpPr/>
                            <wps:spPr>
                              <a:xfrm>
                                <a:off x="0" y="391019"/>
                                <a:ext cx="71755" cy="71755"/>
                              </a:xfrm>
                              <a:prstGeom prst="rect">
                                <a:avLst/>
                              </a:prstGeom>
                              <a:pattFill prst="ltUpDiag">
                                <a:fgClr>
                                  <a:schemeClr val="tx1"/>
                                </a:fgClr>
                                <a:bgClr>
                                  <a:schemeClr val="bg1"/>
                                </a:bgClr>
                              </a:patt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5 Grupo" o:spid="_x0000_s1026" style="position:absolute;margin-left:105.5pt;margin-top:7.7pt;width:283.8pt;height:220.2pt;z-index:251674624" coordsize="36044,27963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G5YfPOEAAAAKAQAADwAAAGRycy9k&#10;b3ducmV2LnhtbEyPQUvDQBSE74L/YXmCN7tJbdoQsymlqKci2AribZt9TUKzb0N2m6T/3ufJHocZ&#10;Zr7J15NtxYC9bxwpiGcRCKTSmYYqBV+Ht6cUhA+ajG4doYIrelgX93e5zowb6ROHfagEl5DPtII6&#10;hC6T0pc1Wu1nrkNi7+R6qwPLvpKm1yOX21bOo2gprW6IF2rd4bbG8ry/WAXvox43z/HrsDufttef&#10;Q/LxvYtRqceHafMCIuAU/sPwh8/oUDDT0V3IeNEqmMcxfwlsJAsQHFit0iWIo4JFkqQgi1zeXih+&#10;AQAA//8DAFBLAwQUAAYACAAAACEA/eA0hHcGAADsHwAADgAAAGRycy9lMm9Eb2MueG1s7FnZbts4&#10;FH0fYP5B0LtridaOOkVqx0GBTBt0QZ9p7agkaig6dmYwH9Nv6Y/N5SJKdpI2k7RpB3AeHIriennP&#10;uedSz1/s6sq4SmlXkmZu2s8s00ibmCRlk8/ND+9Xk8A0OoabBFekSefmddqZL05+/+35to1SRApS&#10;JSk1YJCmi7bt3CwYa6PptIuLtMbdM9KmDbzMCK0xg0eaTxOKtzB6XU2RZXnTLaFJS0mcdh3ULuVL&#10;80SMn2VpzN5kWZcyo5qbsDYmfqn4XfPf6clzHOUUt0UZq2XgB6yixmUDk+qhlphhY0PLG0PVZUxJ&#10;RzL2LCb1lGRZGadiD7Ab2zrYzTklm1bsJY+2eavNBKY9sNODh41fX11So0zmpmsaDa7hiFzjnG5a&#10;wk2zbfMIWpzT9l17SVVFLp/4bncZrfl/2IexE0a91kZNd8yIoXLmWY4zAzeI4R3yQ29mOdLscQFn&#10;c6NfXJx9o+e0n3jK16eXs23BhbrBSt3jrPSuwG0qjN9xGygrzXorvef7e0l2RiANJRpxKxlsB9WA&#10;BeEPXXtB4k+d0ZBFgZs8PaWUbIsUJ7A6m/eEPeiu3OBd1PFB1ts/SAKHgTeMiIEOTG3PAoRmsJqb&#10;BrcRckIbjlMa3EPIFRP1VsNRSzt2npLa4IW5SQElYg58ddExvqahCT/dhqzKqoJ6HFXNXgU0lDVg&#10;DOjK33GzCMf/O7TCs+AscCYO8s4mjrVcTk5XC2firWzfXc6Wi8XS/ofPaztRUSZJ2vBpehDazv2O&#10;T9GBhI+GYUeqMuHD8SV1NF8vKmpcYSCBlfhTBhk1m+4vQxgB9nKwJRs51ksUTlZe4E+cleNOQt8K&#10;JpYdvgzBz0Nnudrf0kXZpI/fkrGdm6EL5yi2c+feLPF3c284qksGNFuV9dwMdCMccUc8axJxtAyX&#10;lSyPTMGXP5gCjrs/aOG23FOlz7LdegejcPddk+QaHJgS8CxgXIgNUCgI/cs0tsCzc7P7c4NpahrV&#10;qwZAENqOw4lZPDiuj+CBjt+sx29wE8NQc5OZhiwumCTzTUvLvICZJOwacgrAyUrhzcOqFNyAJSS3&#10;KeJfUSA+WTMg3e6Rfk6/fAaaJobAq6LEFdV8eIBMWD9g0kVWGArcSUjcZELbDRxbBCBBY/0oakn8&#10;oFXxzljy7eAYF5hyaMeRKClHjG8g674jqQHA5Afx55YBZGxbknhTpw2TwZqmFWagFLqibDs454gH&#10;HvoqkUy4t2PhddoYiulFmNan9QR0j/zeCxYbnFBiJKnBAAPEQBxmI+5+ItoHrwmdULgYcq0QBSqW&#10;ctrlPmaHzsyf9eQf+BbgCRaqQ+bA7A8h/z0eGoWF/0gvImjcwiBChyiU/SQi4bi7N3mAKjpkDaf3&#10;F+fBKgqFrhu4QD9AIw5yZ5ZwtYFG3NBHHrzm4d1zOJ3zE8YA8a/Lqdv7ac9QEBNKT3r2DxdTyNdy&#10;6teAF7KFZW9qKtf3uJ0PbK5t9+ujStPVTwnPj0UVpA09rqD4YGTJ0By4FsBHQKZnTS8A7SZP1/GQ&#10;798zQfFByCqqHbppp/gpgNL8g3zHeAvC/svnJt9UKpvTmYaKXVLADYnB1/K40WZl8fuGFRv5ADDu&#10;KCNRDg/8IiDV6p3teqkwagUW51nIQUDp2HUFoo6/e5tmEFogOiI5wf6YOI5BoHgqTIrWvFsG2YPu&#10;qJK5/Y4V6xej2vJuqbh00B3VlvY77s+oe4hZScN057psCL1tycknPbNs3+9e7nkQvFqGd228KiHb&#10;u8Adu8QU7jgADFybv4GfrCKQYBBVMg2u1m+r/75avtnUCwIZGYQyWJ0owpooq/piRkn9Ea53TnkG&#10;Aa968R8z2j/08h8uiOL09FQ0g4uVFrOL5l0LQlceHM9z3+8+Ytoq1cM13GvSp/g4Osh8ZVt+HvfS&#10;Ak8iRIFo5P0M8t1HIttGoeceCMfvC+8ROm/FMDdttanhjkNm5S5PSiUnQzXXMSJZ19UAcc0EQs3u&#10;TVA1XJgeGSQ7MsiRQZq8pzWVnaqbS+R7A4N4j2QQxC+7wn0R9bQMItXHkQZG0uUoJI5CYvQt7C4a&#10;gE8xvZAIHkkDs9CGq+8fSQOg5Jj4LCA/VVTsQ7sscS5EcZZDXsBDnpYGUjUMSYJusb6j6TrvhbRq&#10;AUKjn1JolKOygBwSEpKjsvhfKovhDkJkiOprqSrDJ2WhpUffGcbPotXwkf7kXwAAAP//AwBQSwME&#10;FAAGAAgAAAAhAKsWzUa5AAAAIgEAABkAAABkcnMvX3JlbHMvZTJvRG9jLnhtbC5yZWxzhI/NCsIw&#10;EITvgu8Q9m7TehCRJr2I0KvUB1jS7Q+2SchGsW9v0IuC4HF2mG92yuoxT+JOgUdnFRRZDoKsce1o&#10;ewWX5rTZg+CItsXJWVKwEEOl16vyTBPGFOJh9CwSxbKCIUZ/kJLNQDNy5jzZ5HQuzBiTDL30aK7Y&#10;k9zm+U6GTwboL6aoWwWhbgsQzeJT83+267rR0NGZ20w2/qiQZsAQExBDT1HBS/L7WmTpU5C6lF/L&#10;9BMAAP//AwBQSwMEFAAGAAgAAAAhAMnuPA/+AAAAegEAACAAAABkcnMvY2hhcnRzL19yZWxzL2No&#10;YXJ0MS54bWwucmVsc4SQwWrDMAyG74O9QzDstsVpDmOUOKWQBDrYCqW79eI6SuLNsYKtjuTtpx0G&#10;Kwx2kMSP0PdLKjbz6JJPCNGiV2KVZiIBb7C1vlfi7dg8PIkkkvatduhBiQWi2JS3N8UBnCYeioOd&#10;YsIUH5UYiKa1lNEMMOqY4gSeOx2GURPL0MtJmw/dg8yz7FGG3wxRXjGTXatE2LUrkRyXiZ3/Z2PX&#10;WQMVmssInv6wkOhgf34HQwzVoQdSorMOeGVZrU91NMESBounbaD8Ls+eL45FpQkjq9fvO7jWh4bz&#10;wlHtm3suRo9nizGdXfwBv2DLO9czQfDaCVkW8upj5RcAAAD//wMAUEsDBBQABgAIAAAAIQBjcG4I&#10;3gcAABgkAAAVAAAAZHJzL2NoYXJ0cy9jaGFydDEueG1s7Fpbc9u4FX7vTP8Dl5OZfYrE+0UTeceR&#10;423aOPHYTtrpG0RCEmuSYEHIkfLr98NFEik5stPEO1Pv6oECcT045+ADcD6++mVVldYd5W3B6rHt&#10;DhzbonXG8qKej+2PN+cvE9tqBalzUrKaju01be1fTv76l1fZKFsQLq4bklELndTtKBvbCyGa0XDY&#10;ZgtakXbAGlqjbMZ4RQRe+XyYc/IZnVfl0HOcaKg6sU0H5H/ooCJFvWnPH9OezWZFRs9YtqxoLbQU&#10;nJZEQAPtomha+wSTy4mgbuoE1h0px7ZjD2VmSeq5zqDtyzfXOpOzZZ3TfMJ4DTV26lfZ6LQUlNfo&#10;asJqgdHMPKtHaaoi/HbZvMxY1UC4aVEWYq3EhYDoe7JgmId1Rf+7LDhtx3bmBhtFIHmgiqrIOGvZ&#10;TAzQ41BrYWMN2W08TIaesQcm6wajVqxLqifkOp6c7XA7rhLhnJTllGS3Ujedytuqu3LZcF8ZspUy&#10;v0yQpWA3hSjpGS2poHlHj9moKZk45ZTIiiVZs6VQ5pgSPpE+KLORPiu4bpWxUptmDts0cDaTXS5b&#10;mIPmuvCO8PWElaxnM8yDctlfka96IjCeU9O9cQaxkvVawa/oTKZmJz+/fmthpVgX9O+nP//04s0L&#10;N3g1lAW63oRgVch0IybwGaH7d7U0jbAwpPQ0WePuRDoMZ6Vsfwe9y0bqD+OZfpC3GRxJI01zCenJ&#10;qGbnRVlCSWRU1vLZsrLIZZ56kauTTkozH7FSMgx7tfAmW8pBVJ/QSA2YEG9n7+kc7nhnHMMog3L+&#10;mvBWyq6TN+vG1JgysdBzRMknUu5KMthDl9TsTZ1PSNNTeQN7yQ7rZXVExfFIKjrZKhq1t4rWuDNh&#10;OT35lWJ1EqXPTu6+MZTnSl33jeEMAAVR4LlJGsau66Ru2DfMrolr7BcM3Mj3fTdNk9T3vNTx37z0&#10;+o2g252w+kXNE8nN1Kui/sPqwMwd2ug4V0bUaj/iEmcv3HD0As/oB7rEEVMZibBNPOyrEAy++qBg&#10;zsBRsqtdU3nvI/3U7TvYoVfuVTgyLTUflBs43EdFg1odVDQ5D6Li+fegYmDlZN32ZymFfBQoPoSB&#10;Ci2X1QUzm0/o4CfxCVC4rD7MZhqdttkSMDdICqTsweczx10YEbiL59PirjtIu78wjg9A9NDHvYHv&#10;pIHjOnEUh0kQ+ulBoyN+/y3I+3y18NywF5YC9uL5dNjrDbDPY7uPXS9J4sjXS2N3djt0VGcQBlHk&#10;BHHqB6mbhFHoHyDb1w4ID8CzOcd04NnkPAjPv34PPEdPCc/y+vFHwlhYAhiL59NibDzAMXX789Lw&#10;EC4PXdcfeAmqepHjhGkSxf4hMP8gjH2+WnhuGAtLAWPxfEqMxX6e+kmYBqHn+V4c9wHz0FGdQeSl&#10;npO4fhxFvhOk0eMvYQ9grK+vrh2MNTkPYuzfvgdjk+/BWASShIwCWA1vxdguxcfmrCBz3FnJaDZH&#10;ROBoeGBbY/qVqtP5JpJgagCwN0OqY/TvEovIL9UdcT+CczR+MV1OpyX1z3oBCB352E3BaC2//b/U&#10;GgDZaGZfQebq9qeCNgrqBBx+z2gWcAE7Pp5Pu+MjmuW4Ma5Hgee4Yer6qRrv2FHVHwRRgFaRG0ok&#10;TVz3qe5Uz1UHz223h52w2+P5dLt9PEiDOE5CXKUCx0uc5BG7fYJ6vu8lYRJ5fhL5KgC/8+wjh9K9&#10;3T5/Ny1V9LldsM/v6JzW+T/our89oOQTAXvWYYhk7QkR70nVj4/L/GvK782/pDyT3NB+P6/VnnRd&#10;fOl2JVF8I9qcNP8scrHQLVMTiiertyaA5UV+6LpxEOiTyl6Bh+OQLECPXSIF8cxTxWzsVd/102ak&#10;BKkiw52MF5BcUWdaCLj5BVmZbjsVc8Xq9KZIVpfM0GVTLSAuu+eVsHbx+bFtwvbgINkSWnpX1Lc0&#10;B0+pG1TkP4zfFNntBagy3XkNltIUFvXXCwUaQY1bCWq6EjdMN9xs+z+MORErzcpMWb6+5BZnOHqB&#10;Z5V0Clg6xr/IcRExbMW1ZNzUSyNzDJuT09nVJdf3X5MFd7wknCDbkqTk2AYhefEv2Y88cimj6lFB&#10;sYH1a08Nm6VcYmN5U0aNFSQF92/KjRbkm1apUXY5LU/Lea3zMsG1spCLyGhLjfu6OmIKZoNdLEtR&#10;vLsroeaO3eFtWw+Dw9/rajv5Oh70g1zNMINCUo3Sg/VhnRfZQipcW+ibraGOzfzQFmQkTq4UtQy6&#10;jK4a0LSSZ5c2kmweGaHh1l5aBuhHi9ThORk8Ba99LW5ncM+qgXP114uBhnvWC7hUbUis3D+XCxzi&#10;cLnskE+V3b9cVNFrKj5TapbIVL8Y7Uqk+lgXZpmoaBxMvV0BG8zZErco1HlIdOlvmf5UtB/q0viD&#10;WZ150TavAQW37alZztgd9Nhy7znDKmw/wI+Azn0/2jLwByJsOIydTDpnK5p01S6yPWbdWO0XwDc+&#10;N7CtqULBQj2XY1shN7414cUtvjOp2bVKoRppKfYb5ElufC8C2PL5dEtkS75G4w8WVY/tkV931JYA&#10;Jz3D5ypj+6aoYMb39LN1xSqC70eaQmSLc1IV5Rri4ZsXqRagmhxUTYuSI81Vjaw9UuOhASCwRnkN&#10;CFqr3wDy2L7khyblGRHE4vh6YWzzt7kmoyWSf2zkBy19y3fbYFi4/vaDnpPfAAAA//8DAFBLAQIt&#10;ABQABgAIAAAAIQD1avy5IAEAAF4CAAATAAAAAAAAAAAAAAAAAAAAAABbQ29udGVudF9UeXBlc10u&#10;eG1sUEsBAi0AFAAGAAgAAAAhADj9If/WAAAAlAEAAAsAAAAAAAAAAAAAAAAAUQEAAF9yZWxzLy5y&#10;ZWxzUEsBAi0AFAAGAAgAAAAhABuWHzzhAAAACgEAAA8AAAAAAAAAAAAAAAAAUAIAAGRycy9kb3du&#10;cmV2LnhtbFBLAQItABQABgAIAAAAIQD94DSEdwYAAOwfAAAOAAAAAAAAAAAAAAAAAF4DAABkcnMv&#10;ZTJvRG9jLnhtbFBLAQItABQABgAIAAAAIQCrFs1GuQAAACIBAAAZAAAAAAAAAAAAAAAAAAEKAABk&#10;cnMvX3JlbHMvZTJvRG9jLnhtbC5yZWxzUEsBAi0AFAAGAAgAAAAhAMnuPA/+AAAAegEAACAAAAAA&#10;AAAAAAAAAAAA8QoAAGRycy9jaGFydHMvX3JlbHMvY2hhcnQxLnhtbC5yZWxzUEsBAi0AFAAGAAgA&#10;AAAhAGNwbgjeBwAAGCQAABUAAAAAAAAAAAAAAAAALQwAAGRycy9jaGFydHMvY2hhcnQxLnhtbFBL&#10;BQYAAAAABwAHAMsBAAA+F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7" type="#_x0000_t202" style="position:absolute;left:13822;width:12249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575CEF" w:rsidRPr="00275C9F" w:rsidRDefault="00575CEF" w:rsidP="00275C9F">
                        <w:pPr>
                          <w:pStyle w:val="Ttulo1"/>
                          <w:rPr>
                            <w:sz w:val="28"/>
                          </w:rPr>
                        </w:pPr>
                        <w:proofErr w:type="spellStart"/>
                        <w:r w:rsidRPr="00275C9F">
                          <w:t>AhERF</w:t>
                        </w:r>
                        <w:proofErr w:type="spellEnd"/>
                        <w:r w:rsidR="000942E3" w:rsidRPr="00275C9F">
                          <w:t>-VII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áfico 1" o:spid="_x0000_s1028" type="#_x0000_t75" style="position:absolute;left:1767;top:5974;width:32431;height:1969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eZo9&#10;Ar8AAADaAAAADwAAAGRycy9kb3ducmV2LnhtbERPTYvCMBC9L/gfwgh7WTRVpCvVKCIIXq2L7HFo&#10;xqa0mZQmauuv3wjCnobH+5z1treNuFPnK8cKZtMEBHHhdMWlgp/zYbIE4QOyxsYxKRjIw3Yz+lhj&#10;pt2DT3TPQyliCPsMFZgQ2kxKXxiy6KeuJY7c1XUWQ4RdKXWHjxhuGzlPklRarDg2GGxpb6io85tV&#10;8DVcF4f9OR9OlzQ19Xf9vJjfp1Kf4363AhGoD//it/uo43x4vfK6cvMHAAD//wMAUEsBAi0AFAAG&#10;AAgAAAAhALaDOJL+AAAA4QEAABMAAAAAAAAAAAAAAAAAAAAAAFtDb250ZW50X1R5cGVzXS54bWxQ&#10;SwECLQAUAAYACAAAACEAOP0h/9YAAACUAQAACwAAAAAAAAAAAAAAAAAvAQAAX3JlbHMvLnJlbHNQ&#10;SwECLQAUAAYACAAAACEAMy8FnkEAAAA5AAAADgAAAAAAAAAAAAAAAAAuAgAAZHJzL2Uyb0RvYy54&#10;bWxQSwECLQAUAAYACAAAACEAeZo9Ar8AAADaAAAADwAAAAAAAAAAAAAAAACbAgAAZHJzL2Rvd25y&#10;ZXYueG1sUEsFBgAAAAAEAAQA8wAAAIcDAAAAAA==&#10;">
                  <v:imagedata r:id="rId5" o:title=""/>
                  <o:lock v:ext="edit" aspectratio="f"/>
                </v:shape>
                <v:shape id="Cuadro de texto 2" o:spid="_x0000_s1029" type="#_x0000_t202" style="position:absolute;left:11589;top:25092;width:19437;height:2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<v:textbox>
                    <w:txbxContent>
                      <w:p w:rsidR="009A77F1" w:rsidRPr="009A77F1" w:rsidRDefault="009A77F1" w:rsidP="009A77F1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  <w:lang w:val="es-MX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s-MX"/>
                          </w:rPr>
                          <w:t>Avr</w:t>
                        </w:r>
                        <w:proofErr w:type="spellEnd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s-MX"/>
                          </w:rPr>
                          <w:t xml:space="preserve">                              </w:t>
                        </w:r>
                        <w:proofErr w:type="spellStart"/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s-MX"/>
                          </w:rPr>
                          <w:t>Vir</w:t>
                        </w:r>
                        <w:proofErr w:type="spellEnd"/>
                      </w:p>
                    </w:txbxContent>
                  </v:textbox>
                </v:shape>
                <v:group id="4 Grupo" o:spid="_x0000_s1030" style="position:absolute;left:29558;top:4253;width:5973;height:6480" coordsize="5972,64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Cuadro de texto 2" o:spid="_x0000_s1031" type="#_x0000_t202" style="position:absolute;left:212;width:5760;height:6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GTlsQA&#10;AADcAAAADwAAAGRycy9kb3ducmV2LnhtbESPS2vDMBCE74H8B7GF3hKpaV51rYTSEuippXlBbou1&#10;fhBrZSw1dv99FQjkOMzMN0y67m0tLtT6yrGGp7ECQZw5U3GhYb/bjJYgfEA2WDsmDX/kYb0aDlJM&#10;jOv4hy7bUIgIYZ+ghjKEJpHSZyVZ9GPXEEcvd63FEGVbSNNiF+G2lhOl5tJixXGhxIbeS8rO21+r&#10;4fCVn45T9V182FnTuV5Jti9S68eH/u0VRKA+3MO39qfRMFk8w/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+hk5bEAAAA3AAAAA8AAAAAAAAAAAAAAAAAmAIAAGRycy9k&#10;b3ducmV2LnhtbFBLBQYAAAAABAAEAPUAAACJAwAAAAA=&#10;" filled="f" stroked="f">
                    <v:textbox>
                      <w:txbxContent>
                        <w:p w:rsidR="009A77F1" w:rsidRPr="003E1DE0" w:rsidRDefault="009A77F1" w:rsidP="009A77F1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8"/>
                              <w:szCs w:val="18"/>
                              <w:lang w:val="es-MX"/>
                            </w:rPr>
                          </w:pPr>
                          <w:proofErr w:type="spellStart"/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  <w:lang w:val="es-MX"/>
                            </w:rPr>
                            <w:t>Ct</w:t>
                          </w:r>
                          <w:r w:rsidR="00EA341C">
                            <w:rPr>
                              <w:rFonts w:ascii="Times New Roman" w:hAnsi="Times New Roman"/>
                              <w:sz w:val="18"/>
                              <w:szCs w:val="18"/>
                              <w:lang w:val="es-MX"/>
                            </w:rPr>
                            <w:t>l</w:t>
                          </w:r>
                          <w:proofErr w:type="spellEnd"/>
                        </w:p>
                        <w:p w:rsidR="009A77F1" w:rsidRPr="003E1DE0" w:rsidRDefault="009A77F1" w:rsidP="009A77F1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8"/>
                              <w:szCs w:val="18"/>
                              <w:lang w:val="es-MX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  <w:lang w:val="es-MX"/>
                            </w:rPr>
                            <w:t xml:space="preserve">4 </w:t>
                          </w:r>
                          <w:proofErr w:type="spellStart"/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  <w:lang w:val="es-MX"/>
                            </w:rPr>
                            <w:t>days</w:t>
                          </w:r>
                          <w:proofErr w:type="spellEnd"/>
                        </w:p>
                        <w:p w:rsidR="009A77F1" w:rsidRPr="003E1DE0" w:rsidRDefault="009A77F1" w:rsidP="009A77F1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8"/>
                              <w:szCs w:val="18"/>
                              <w:lang w:val="es-MX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  <w:lang w:val="es-MX"/>
                            </w:rPr>
                            <w:t xml:space="preserve">6 </w:t>
                          </w:r>
                          <w:proofErr w:type="spellStart"/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  <w:lang w:val="es-MX"/>
                            </w:rPr>
                            <w:t>days</w:t>
                          </w:r>
                          <w:proofErr w:type="spellEnd"/>
                        </w:p>
                        <w:p w:rsidR="009A77F1" w:rsidRPr="003E1DE0" w:rsidRDefault="009A77F1" w:rsidP="009A77F1">
                          <w:pPr>
                            <w:spacing w:after="0" w:line="240" w:lineRule="auto"/>
                            <w:rPr>
                              <w:rFonts w:ascii="Times New Roman" w:hAnsi="Times New Roman"/>
                              <w:sz w:val="18"/>
                              <w:szCs w:val="18"/>
                              <w:lang w:val="es-MX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  <w:lang w:val="es-MX"/>
                            </w:rPr>
                            <w:t xml:space="preserve">8 </w:t>
                          </w:r>
                          <w:proofErr w:type="spellStart"/>
                          <w:r>
                            <w:rPr>
                              <w:rFonts w:ascii="Times New Roman" w:hAnsi="Times New Roman"/>
                              <w:sz w:val="18"/>
                              <w:szCs w:val="18"/>
                              <w:lang w:val="es-MX"/>
                            </w:rPr>
                            <w:t>days</w:t>
                          </w:r>
                          <w:proofErr w:type="spellEnd"/>
                        </w:p>
                      </w:txbxContent>
                    </v:textbox>
                  </v:shape>
                  <v:group id="279 Grupo" o:spid="_x0000_s1032" style="position:absolute;top:850;width:680;height:4628" coordsize="71755,4627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d0hwMYAAADcAAAADwAAAGRycy9kb3ducmV2LnhtbESPT2vCQBTE74LfYXmC&#10;t7qJ4p9GVxFR6UEK1ULp7ZF9JsHs25Bdk/jtu0LB4zAzv2FWm86UoqHaFZYVxKMIBHFqdcGZgu/L&#10;4W0BwnlkjaVlUvAgB5t1v7fCRNuWv6g5+0wECLsEFeTeV4mULs3JoBvZijh4V1sb9EHWmdQ1tgFu&#10;SjmOopk0WHBYyLGiXU7p7Xw3Co4ttttJvG9Ot+vu8XuZfv6cYlJqOOi2SxCeOv8K/7c/tILx/B2e&#10;Z8IRkOs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Z3SHAxgAAANwA&#10;AAAPAAAAAAAAAAAAAAAAAKoCAABkcnMvZG93bnJldi54bWxQSwUGAAAAAAQABAD6AAAAnQMAAAAA&#10;">
                    <v:rect id="274 Rectángulo" o:spid="_x0000_s1033" style="position:absolute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FvascA&#10;AADcAAAADwAAAGRycy9kb3ducmV2LnhtbESPQWvCQBSE74X+h+UVvIhulNJKdBWxtORQCrV68PbM&#10;vmZTs29D9qnpv+8WCj0OM/MNs1j1vlEX6mId2MBknIEiLoOtuTKw+3gezUBFQbbYBCYD3xRhtby9&#10;WWBuw5Xf6bKVSiUIxxwNOJE21zqWjjzGcWiJk/cZOo+SZFdp2+E1wX2jp1n2oD3WnBYctrRxVJ62&#10;Z2/gUPRSfU1e5PWEw/2wcMfy7elozOCuX89BCfXyH/5rF9bA9PEefs+kI6CX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nRb2rHAAAA3AAAAA8AAAAAAAAAAAAAAAAAmAIAAGRy&#10;cy9kb3ducmV2LnhtbFBLBQYAAAAABAAEAPUAAACMAwAAAAA=&#10;" filled="f" strokecolor="black [3213]" strokeweight="1pt"/>
                    <v:rect id="275 Rectángulo" o:spid="_x0000_s1034" style="position:absolute;top:129654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TlgMQA&#10;AADcAAAADwAAAGRycy9kb3ducmV2LnhtbESPQWsCMRSE70L/Q3gFb5pUsMrWKNJaEHoyerC3x+Z1&#10;k3bzsmxS3f77Rij0OMzMN8xqM4RWXKhPPrKGh6kCQVxH67nRcDq+TpYgUka22EYmDT+UYLO+G62w&#10;svHKB7qY3IgC4VShBpdzV0mZakcB0zR2xMX7iH3AXGTfSNvjtcBDK2dKPcqAnsuCw46eHdVf5jto&#10;MOwX1r69ePd5Nmauzrv33VZpPb4ftk8gMg35P/zX3lsNs8UcbmfKEZD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k5YDEAAAA3AAAAA8AAAAAAAAAAAAAAAAAmAIAAGRycy9k&#10;b3ducmV2LnhtbFBLBQYAAAAABAAEAPUAAACJAwAAAAA=&#10;" fillcolor="gray [1629]" strokecolor="black [3213]" strokeweight="1pt"/>
                    <v:rect id="276 Rectángulo" o:spid="_x0000_s1035" style="position:absolute;top:260499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TSJsMA&#10;AADcAAAADwAAAGRycy9kb3ducmV2LnhtbESPQWvCQBSE7wX/w/IEb3WjaCrRVUQqam9VQY+P7DMJ&#10;Zt+G3W2M/94tFHocZuYbZrHqTC1acr6yrGA0TEAQ51ZXXCg4n7bvMxA+IGusLZOCJ3lYLXtvC8y0&#10;ffA3tcdQiAhhn6GCMoQmk9LnJRn0Q9sQR+9mncEQpSukdviIcFPLcZKk0mDFcaHEhjYl5ffjj1GQ&#10;+vZ6mLlpda7XE3NwbvcVPi9KDfrdeg4iUBf+w3/tvVYw/kjh90w8AnL5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rTSJsMAAADcAAAADwAAAAAAAAAAAAAAAACYAgAAZHJzL2Rv&#10;d25yZXYueG1sUEsFBgAAAAAEAAQA9QAAAIgDAAAAAA==&#10;" fillcolor="black [3213]" strokecolor="black [3213]" strokeweight="1pt"/>
                    <v:rect id="278 Rectángulo" o:spid="_x0000_s1036" style="position:absolute;top:391019;width:71755;height:71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yzAr8A&#10;AADcAAAADwAAAGRycy9kb3ducmV2LnhtbERPTYvCMBC9C/sfwgh708Qedks1ii4Iizd1Dx7HZmyK&#10;yaQ0Wa3/3hwEj4/3vVgN3okb9bENrGE2VSCI62BabjT8HbeTEkRMyAZdYNLwoAir5cdogZUJd97T&#10;7ZAakUM4VqjBptRVUsbaksc4DR1x5i6h95gy7BtperzncO9kodSX9NhybrDY0Y+l+nr49xrKxjp3&#10;VNu6vJA6n09244vdRuvP8bCeg0g0pLf45f41GorvvDafyUdAL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YHLMCvwAAANwAAAAPAAAAAAAAAAAAAAAAAJgCAABkcnMvZG93bnJl&#10;di54bWxQSwUGAAAAAAQABAD1AAAAhAMAAAAA&#10;" fillcolor="black [3213]" strokecolor="black [3213]" strokeweight="1pt">
                      <v:fill r:id="rId6" o:title="" color2="white [3212]" type="pattern"/>
                    </v:rect>
                  </v:group>
                </v:group>
              </v:group>
            </w:pict>
          </mc:Fallback>
        </mc:AlternateContent>
      </w:r>
    </w:p>
    <w:p w:rsidR="00A27146" w:rsidRDefault="00A27146"/>
    <w:p w:rsidR="00A27146" w:rsidRDefault="00A27146"/>
    <w:p w:rsidR="00A27146" w:rsidRDefault="00A27146"/>
    <w:p w:rsidR="00A27146" w:rsidRDefault="002258A9">
      <w:r w:rsidRPr="002258A9">
        <w:rPr>
          <w:noProof/>
        </w:rPr>
        <w:t xml:space="preserve"> </w:t>
      </w:r>
    </w:p>
    <w:p w:rsidR="00A27146" w:rsidRDefault="00A27146"/>
    <w:p w:rsidR="00A27146" w:rsidRDefault="00A27146"/>
    <w:p w:rsidR="00A27146" w:rsidRDefault="00A27146"/>
    <w:p w:rsidR="00A27146" w:rsidRDefault="00A27146"/>
    <w:p w:rsidR="00A27146" w:rsidRDefault="00A27146"/>
    <w:p w:rsidR="005F6579" w:rsidRDefault="005F6579" w:rsidP="00B2255F">
      <w:pPr>
        <w:jc w:val="both"/>
        <w:rPr>
          <w:rFonts w:ascii="Times New Roman" w:hAnsi="Times New Roman"/>
          <w:sz w:val="24"/>
        </w:rPr>
      </w:pPr>
    </w:p>
    <w:p w:rsidR="00B221BD" w:rsidRPr="00B2255F" w:rsidRDefault="00B221BD" w:rsidP="00B221BD">
      <w:pPr>
        <w:jc w:val="both"/>
      </w:pPr>
      <w:r w:rsidRPr="00DE36B1">
        <w:rPr>
          <w:rFonts w:ascii="Times New Roman" w:hAnsi="Times New Roman"/>
          <w:b/>
          <w:sz w:val="24"/>
        </w:rPr>
        <w:t>S2</w:t>
      </w:r>
      <w:r w:rsidR="009852D5">
        <w:rPr>
          <w:rFonts w:ascii="Times New Roman" w:hAnsi="Times New Roman"/>
          <w:b/>
          <w:sz w:val="24"/>
        </w:rPr>
        <w:t xml:space="preserve"> Fig</w:t>
      </w:r>
      <w:r w:rsidRPr="00DE36B1">
        <w:rPr>
          <w:rFonts w:ascii="Times New Roman" w:hAnsi="Times New Roman"/>
          <w:b/>
          <w:sz w:val="24"/>
        </w:rPr>
        <w:t>.</w:t>
      </w:r>
      <w:r w:rsidRPr="005F6579">
        <w:rPr>
          <w:rFonts w:ascii="Times New Roman" w:hAnsi="Times New Roman"/>
          <w:sz w:val="24"/>
        </w:rPr>
        <w:t xml:space="preserve"> </w:t>
      </w:r>
      <w:r w:rsidRPr="009852D5">
        <w:rPr>
          <w:rFonts w:ascii="Times New Roman" w:hAnsi="Times New Roman"/>
          <w:b/>
          <w:sz w:val="24"/>
        </w:rPr>
        <w:t xml:space="preserve">Expression patterns of the </w:t>
      </w:r>
      <w:proofErr w:type="spellStart"/>
      <w:r w:rsidRPr="009852D5">
        <w:rPr>
          <w:rFonts w:ascii="Times New Roman" w:hAnsi="Times New Roman"/>
          <w:b/>
          <w:i/>
          <w:sz w:val="24"/>
        </w:rPr>
        <w:t>AhERF</w:t>
      </w:r>
      <w:proofErr w:type="spellEnd"/>
      <w:r w:rsidRPr="009852D5">
        <w:rPr>
          <w:rFonts w:ascii="Times New Roman" w:hAnsi="Times New Roman"/>
          <w:b/>
          <w:i/>
          <w:sz w:val="24"/>
        </w:rPr>
        <w:t>-VII</w:t>
      </w:r>
      <w:r w:rsidRPr="009852D5">
        <w:rPr>
          <w:rFonts w:ascii="Times New Roman" w:hAnsi="Times New Roman"/>
          <w:b/>
          <w:sz w:val="24"/>
        </w:rPr>
        <w:t xml:space="preserve"> gene in </w:t>
      </w:r>
      <w:r w:rsidRPr="009852D5">
        <w:rPr>
          <w:rFonts w:ascii="Times New Roman" w:hAnsi="Times New Roman"/>
          <w:b/>
          <w:i/>
          <w:sz w:val="24"/>
        </w:rPr>
        <w:t>A. hypochondriacus</w:t>
      </w:r>
      <w:r w:rsidRPr="009852D5">
        <w:rPr>
          <w:rFonts w:ascii="Times New Roman" w:hAnsi="Times New Roman"/>
          <w:b/>
          <w:sz w:val="24"/>
        </w:rPr>
        <w:t xml:space="preserve"> infected with two different bacterial pathogens.</w:t>
      </w:r>
      <w:r>
        <w:rPr>
          <w:rFonts w:ascii="Times New Roman" w:hAnsi="Times New Roman"/>
          <w:sz w:val="24"/>
        </w:rPr>
        <w:t xml:space="preserve"> The figure shows</w:t>
      </w:r>
      <w:r w:rsidRPr="005F6579">
        <w:rPr>
          <w:rFonts w:ascii="Times New Roman" w:hAnsi="Times New Roman"/>
          <w:sz w:val="24"/>
        </w:rPr>
        <w:t xml:space="preserve"> that the</w:t>
      </w:r>
      <w:r>
        <w:rPr>
          <w:rFonts w:ascii="Times New Roman" w:hAnsi="Times New Roman"/>
          <w:sz w:val="24"/>
        </w:rPr>
        <w:t xml:space="preserve"> expression of the</w:t>
      </w:r>
      <w:r w:rsidRPr="005F6579">
        <w:rPr>
          <w:rFonts w:ascii="Times New Roman" w:hAnsi="Times New Roman"/>
          <w:sz w:val="24"/>
        </w:rPr>
        <w:t xml:space="preserve"> </w:t>
      </w:r>
      <w:proofErr w:type="spellStart"/>
      <w:r w:rsidRPr="005F6579">
        <w:rPr>
          <w:rFonts w:ascii="Times New Roman" w:hAnsi="Times New Roman"/>
          <w:i/>
          <w:sz w:val="24"/>
        </w:rPr>
        <w:t>AhERF</w:t>
      </w:r>
      <w:proofErr w:type="spellEnd"/>
      <w:r>
        <w:rPr>
          <w:rFonts w:ascii="Times New Roman" w:hAnsi="Times New Roman"/>
          <w:i/>
          <w:sz w:val="24"/>
        </w:rPr>
        <w:t>-VII</w:t>
      </w:r>
      <w:r>
        <w:rPr>
          <w:rFonts w:ascii="Times New Roman" w:hAnsi="Times New Roman"/>
          <w:sz w:val="24"/>
        </w:rPr>
        <w:t xml:space="preserve"> gene gradually increased in a time-dependent manner </w:t>
      </w:r>
      <w:r w:rsidRPr="005F6579">
        <w:rPr>
          <w:rFonts w:ascii="Times New Roman" w:hAnsi="Times New Roman"/>
          <w:sz w:val="24"/>
        </w:rPr>
        <w:t xml:space="preserve">in </w:t>
      </w:r>
      <w:r>
        <w:rPr>
          <w:rFonts w:ascii="Times New Roman" w:hAnsi="Times New Roman"/>
          <w:sz w:val="24"/>
        </w:rPr>
        <w:t xml:space="preserve">leaf tissues infected with the avirulent </w:t>
      </w:r>
      <w:r w:rsidRPr="00DE36B1">
        <w:rPr>
          <w:rFonts w:ascii="Times New Roman" w:hAnsi="Times New Roman"/>
          <w:i/>
          <w:sz w:val="24"/>
        </w:rPr>
        <w:t xml:space="preserve">Pseudomonas </w:t>
      </w:r>
      <w:proofErr w:type="spellStart"/>
      <w:r w:rsidRPr="00DE36B1">
        <w:rPr>
          <w:rFonts w:ascii="Times New Roman" w:hAnsi="Times New Roman"/>
          <w:i/>
          <w:sz w:val="24"/>
        </w:rPr>
        <w:t>syringa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4"/>
        </w:rPr>
        <w:t>pv</w:t>
      </w:r>
      <w:proofErr w:type="spellEnd"/>
      <w:proofErr w:type="gramEnd"/>
      <w:r>
        <w:rPr>
          <w:rFonts w:ascii="Times New Roman" w:hAnsi="Times New Roman"/>
          <w:sz w:val="24"/>
        </w:rPr>
        <w:t xml:space="preserve">. </w:t>
      </w:r>
      <w:proofErr w:type="spellStart"/>
      <w:proofErr w:type="gramStart"/>
      <w:r w:rsidRPr="00DE36B1">
        <w:rPr>
          <w:rFonts w:ascii="Times New Roman" w:hAnsi="Times New Roman"/>
          <w:i/>
          <w:sz w:val="24"/>
        </w:rPr>
        <w:t>syringae</w:t>
      </w:r>
      <w:proofErr w:type="spellEnd"/>
      <w:proofErr w:type="gramEnd"/>
      <w:r>
        <w:rPr>
          <w:rFonts w:ascii="Times New Roman" w:hAnsi="Times New Roman"/>
          <w:sz w:val="24"/>
        </w:rPr>
        <w:t xml:space="preserve"> (</w:t>
      </w:r>
      <w:proofErr w:type="spellStart"/>
      <w:r w:rsidRPr="00187EA3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i/>
          <w:sz w:val="24"/>
        </w:rPr>
        <w:t>ss</w:t>
      </w:r>
      <w:proofErr w:type="spellEnd"/>
      <w:r>
        <w:rPr>
          <w:rFonts w:ascii="Times New Roman" w:hAnsi="Times New Roman"/>
          <w:sz w:val="24"/>
        </w:rPr>
        <w:t xml:space="preserve">) bacterial pathogen. On the other hand, the expression of this gene was not modified by the infection with the virulent </w:t>
      </w:r>
      <w:r w:rsidRPr="00DE36B1">
        <w:rPr>
          <w:rFonts w:ascii="Times New Roman" w:hAnsi="Times New Roman"/>
          <w:i/>
          <w:sz w:val="24"/>
        </w:rPr>
        <w:t xml:space="preserve">P. </w:t>
      </w:r>
      <w:proofErr w:type="spellStart"/>
      <w:r w:rsidRPr="00DE36B1">
        <w:rPr>
          <w:rFonts w:ascii="Times New Roman" w:hAnsi="Times New Roman"/>
          <w:i/>
          <w:sz w:val="24"/>
        </w:rPr>
        <w:t>syringa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4"/>
        </w:rPr>
        <w:t>pv</w:t>
      </w:r>
      <w:proofErr w:type="spellEnd"/>
      <w:proofErr w:type="gramEnd"/>
      <w:r>
        <w:rPr>
          <w:rFonts w:ascii="Times New Roman" w:hAnsi="Times New Roman"/>
          <w:sz w:val="24"/>
        </w:rPr>
        <w:t xml:space="preserve">. </w:t>
      </w:r>
      <w:proofErr w:type="spellStart"/>
      <w:proofErr w:type="gramStart"/>
      <w:r w:rsidRPr="00DE36B1">
        <w:rPr>
          <w:rFonts w:ascii="Times New Roman" w:hAnsi="Times New Roman"/>
          <w:i/>
          <w:sz w:val="24"/>
        </w:rPr>
        <w:t>tabaci</w:t>
      </w:r>
      <w:proofErr w:type="spellEnd"/>
      <w:proofErr w:type="gramEnd"/>
      <w:r>
        <w:rPr>
          <w:rFonts w:ascii="Times New Roman" w:hAnsi="Times New Roman"/>
          <w:sz w:val="24"/>
        </w:rPr>
        <w:t xml:space="preserve"> (</w:t>
      </w:r>
      <w:proofErr w:type="spellStart"/>
      <w:r w:rsidRPr="00187EA3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i/>
          <w:sz w:val="24"/>
        </w:rPr>
        <w:t>st</w:t>
      </w:r>
      <w:proofErr w:type="spellEnd"/>
      <w:r>
        <w:rPr>
          <w:rFonts w:ascii="Times New Roman" w:hAnsi="Times New Roman"/>
          <w:sz w:val="24"/>
        </w:rPr>
        <w:t xml:space="preserve">) bacterial pathogen. Plants treated with phosphate buffer solution only </w:t>
      </w:r>
      <w:proofErr w:type="gramStart"/>
      <w:r>
        <w:rPr>
          <w:rFonts w:ascii="Times New Roman" w:hAnsi="Times New Roman"/>
          <w:sz w:val="24"/>
        </w:rPr>
        <w:t>were used</w:t>
      </w:r>
      <w:proofErr w:type="gramEnd"/>
      <w:r>
        <w:rPr>
          <w:rFonts w:ascii="Times New Roman" w:hAnsi="Times New Roman"/>
          <w:sz w:val="24"/>
        </w:rPr>
        <w:t xml:space="preserve"> as controls</w:t>
      </w:r>
      <w:r w:rsidR="00EA341C">
        <w:rPr>
          <w:rFonts w:ascii="Times New Roman" w:hAnsi="Times New Roman"/>
          <w:sz w:val="24"/>
        </w:rPr>
        <w:t xml:space="preserve"> (Ctl)</w:t>
      </w:r>
      <w:r>
        <w:rPr>
          <w:rFonts w:ascii="Times New Roman" w:hAnsi="Times New Roman"/>
          <w:sz w:val="24"/>
        </w:rPr>
        <w:t xml:space="preserve">. Bars and error bars indicate mean values and ES, respectively (n = 6). </w:t>
      </w:r>
    </w:p>
    <w:p w:rsidR="00B221BD" w:rsidRPr="00B2255F" w:rsidRDefault="00B221BD" w:rsidP="00B2255F">
      <w:pPr>
        <w:jc w:val="both"/>
      </w:pPr>
      <w:bookmarkStart w:id="0" w:name="_GoBack"/>
      <w:bookmarkEnd w:id="0"/>
    </w:p>
    <w:p w:rsidR="00A77AB2" w:rsidRPr="005F6579" w:rsidRDefault="00A77AB2" w:rsidP="009C5094">
      <w:pPr>
        <w:jc w:val="both"/>
        <w:rPr>
          <w:rFonts w:ascii="Times New Roman" w:hAnsi="Times New Roman"/>
          <w:sz w:val="24"/>
        </w:rPr>
      </w:pPr>
    </w:p>
    <w:p w:rsidR="00A77AB2" w:rsidRDefault="00A77AB2" w:rsidP="00A77AB2"/>
    <w:sectPr w:rsidR="00A77AB2" w:rsidSect="00A63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146"/>
    <w:rsid w:val="0004307C"/>
    <w:rsid w:val="000942E3"/>
    <w:rsid w:val="00113DB3"/>
    <w:rsid w:val="0012732C"/>
    <w:rsid w:val="0018228E"/>
    <w:rsid w:val="00187EA3"/>
    <w:rsid w:val="001E0274"/>
    <w:rsid w:val="001E26B1"/>
    <w:rsid w:val="00200F08"/>
    <w:rsid w:val="002258A9"/>
    <w:rsid w:val="00263C5E"/>
    <w:rsid w:val="00275C9F"/>
    <w:rsid w:val="002B559A"/>
    <w:rsid w:val="003B4C7A"/>
    <w:rsid w:val="00451BDE"/>
    <w:rsid w:val="00452826"/>
    <w:rsid w:val="00464F73"/>
    <w:rsid w:val="004D0C31"/>
    <w:rsid w:val="00575CEF"/>
    <w:rsid w:val="005F5A6E"/>
    <w:rsid w:val="005F6579"/>
    <w:rsid w:val="006A5BB7"/>
    <w:rsid w:val="006C783F"/>
    <w:rsid w:val="00704B75"/>
    <w:rsid w:val="007452A4"/>
    <w:rsid w:val="0075000C"/>
    <w:rsid w:val="007A0CA4"/>
    <w:rsid w:val="007B1790"/>
    <w:rsid w:val="00804516"/>
    <w:rsid w:val="00813B20"/>
    <w:rsid w:val="008606F5"/>
    <w:rsid w:val="00867617"/>
    <w:rsid w:val="008A6949"/>
    <w:rsid w:val="008B3FD4"/>
    <w:rsid w:val="00960F2E"/>
    <w:rsid w:val="009852D5"/>
    <w:rsid w:val="009A77F1"/>
    <w:rsid w:val="009C5094"/>
    <w:rsid w:val="00A27146"/>
    <w:rsid w:val="00A6338C"/>
    <w:rsid w:val="00A77AB2"/>
    <w:rsid w:val="00AB6044"/>
    <w:rsid w:val="00B221BD"/>
    <w:rsid w:val="00B2255F"/>
    <w:rsid w:val="00B35372"/>
    <w:rsid w:val="00BB0B36"/>
    <w:rsid w:val="00BC4AE3"/>
    <w:rsid w:val="00C61786"/>
    <w:rsid w:val="00C61A0F"/>
    <w:rsid w:val="00CD02D6"/>
    <w:rsid w:val="00CE1259"/>
    <w:rsid w:val="00D270CB"/>
    <w:rsid w:val="00D34E50"/>
    <w:rsid w:val="00DE3131"/>
    <w:rsid w:val="00E327E4"/>
    <w:rsid w:val="00E4252D"/>
    <w:rsid w:val="00E449D1"/>
    <w:rsid w:val="00E700DB"/>
    <w:rsid w:val="00E71399"/>
    <w:rsid w:val="00E72CC1"/>
    <w:rsid w:val="00EA341C"/>
    <w:rsid w:val="00EA480D"/>
    <w:rsid w:val="00EE4AD0"/>
    <w:rsid w:val="00F43BFE"/>
    <w:rsid w:val="00F90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01EB56-DED3-4DBA-A099-9E729F354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38C"/>
    <w:pPr>
      <w:spacing w:after="200" w:line="276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275C9F"/>
    <w:pPr>
      <w:keepNext/>
      <w:jc w:val="center"/>
      <w:outlineLvl w:val="0"/>
    </w:pPr>
    <w:rPr>
      <w:rFonts w:ascii="Times New Roman" w:hAnsi="Times New Roman"/>
      <w:b/>
      <w:i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27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7146"/>
    <w:rPr>
      <w:rFonts w:ascii="Tahoma" w:hAnsi="Tahoma" w:cs="Tahoma"/>
      <w:sz w:val="16"/>
      <w:szCs w:val="16"/>
    </w:rPr>
  </w:style>
  <w:style w:type="character" w:customStyle="1" w:styleId="Ttulo1Car">
    <w:name w:val="Título 1 Car"/>
    <w:basedOn w:val="Fuentedeprrafopredeter"/>
    <w:link w:val="Ttulo1"/>
    <w:uiPriority w:val="9"/>
    <w:rsid w:val="00275C9F"/>
    <w:rPr>
      <w:rFonts w:ascii="Times New Roman" w:hAnsi="Times New Roman"/>
      <w:b/>
      <w:i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85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Escritorio\Art2%20Julio\Datos%20Norma%20ERF%20y%20DOF,%20cambio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I and MeJA'!$E$14</c:f>
              <c:strCache>
                <c:ptCount val="1"/>
                <c:pt idx="0">
                  <c:v>Control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BI and MeJA'!$E$17:$E$18</c:f>
                <c:numCache>
                  <c:formatCode>General</c:formatCode>
                  <c:ptCount val="2"/>
                  <c:pt idx="0">
                    <c:v>0.19064218957110915</c:v>
                  </c:pt>
                  <c:pt idx="1">
                    <c:v>4.1633319989322903E-2</c:v>
                  </c:pt>
                </c:numCache>
              </c:numRef>
            </c:plus>
            <c:minus>
              <c:numRef>
                <c:f>'BI and MeJA'!$E$17:$E$18</c:f>
                <c:numCache>
                  <c:formatCode>General</c:formatCode>
                  <c:ptCount val="2"/>
                  <c:pt idx="0">
                    <c:v>0.19064218957110915</c:v>
                  </c:pt>
                  <c:pt idx="1">
                    <c:v>4.1633319989322903E-2</c:v>
                  </c:pt>
                </c:numCache>
              </c:numRef>
            </c:minus>
          </c:errBars>
          <c:cat>
            <c:numRef>
              <c:f>'BI and MeJA'!$D$15:$D$16</c:f>
              <c:numCache>
                <c:formatCode>General</c:formatCode>
                <c:ptCount val="2"/>
              </c:numCache>
            </c:numRef>
          </c:cat>
          <c:val>
            <c:numRef>
              <c:f>'BI and MeJA'!$E$15:$E$16</c:f>
              <c:numCache>
                <c:formatCode>0.0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</c:ser>
        <c:ser>
          <c:idx val="1"/>
          <c:order val="1"/>
          <c:tx>
            <c:strRef>
              <c:f>'BI and MeJA'!$F$14</c:f>
              <c:strCache>
                <c:ptCount val="1"/>
                <c:pt idx="0">
                  <c:v>4 days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BI and MeJA'!$F$17:$F$18</c:f>
                <c:numCache>
                  <c:formatCode>General</c:formatCode>
                  <c:ptCount val="2"/>
                  <c:pt idx="0">
                    <c:v>1.9999999999999577E-2</c:v>
                  </c:pt>
                  <c:pt idx="1">
                    <c:v>2.3094010767584539E-2</c:v>
                  </c:pt>
                </c:numCache>
              </c:numRef>
            </c:plus>
            <c:minus>
              <c:numRef>
                <c:f>'BI and MeJA'!$F$17:$F$18</c:f>
                <c:numCache>
                  <c:formatCode>General</c:formatCode>
                  <c:ptCount val="2"/>
                  <c:pt idx="0">
                    <c:v>1.9999999999999577E-2</c:v>
                  </c:pt>
                  <c:pt idx="1">
                    <c:v>2.3094010767584539E-2</c:v>
                  </c:pt>
                </c:numCache>
              </c:numRef>
            </c:minus>
          </c:errBars>
          <c:cat>
            <c:numRef>
              <c:f>'BI and MeJA'!$D$15:$D$16</c:f>
              <c:numCache>
                <c:formatCode>General</c:formatCode>
                <c:ptCount val="2"/>
              </c:numCache>
            </c:numRef>
          </c:cat>
          <c:val>
            <c:numRef>
              <c:f>'BI and MeJA'!$F$15:$F$16</c:f>
              <c:numCache>
                <c:formatCode>0.0</c:formatCode>
                <c:ptCount val="2"/>
                <c:pt idx="0">
                  <c:v>2.9321997128876318</c:v>
                </c:pt>
                <c:pt idx="1">
                  <c:v>0.54660479349185653</c:v>
                </c:pt>
              </c:numCache>
            </c:numRef>
          </c:val>
        </c:ser>
        <c:ser>
          <c:idx val="2"/>
          <c:order val="2"/>
          <c:tx>
            <c:strRef>
              <c:f>'BI and MeJA'!$G$14</c:f>
              <c:strCache>
                <c:ptCount val="1"/>
                <c:pt idx="0">
                  <c:v>6 day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BI and MeJA'!$G$17:$G$18</c:f>
                <c:numCache>
                  <c:formatCode>General</c:formatCode>
                  <c:ptCount val="2"/>
                  <c:pt idx="0">
                    <c:v>7.3333333333332959E-2</c:v>
                  </c:pt>
                  <c:pt idx="1">
                    <c:v>3.2829526005986737E-2</c:v>
                  </c:pt>
                </c:numCache>
              </c:numRef>
            </c:plus>
            <c:minus>
              <c:numRef>
                <c:f>'BI and MeJA'!$G$17:$G$18</c:f>
                <c:numCache>
                  <c:formatCode>General</c:formatCode>
                  <c:ptCount val="2"/>
                  <c:pt idx="0">
                    <c:v>7.3333333333332959E-2</c:v>
                  </c:pt>
                  <c:pt idx="1">
                    <c:v>3.2829526005986737E-2</c:v>
                  </c:pt>
                </c:numCache>
              </c:numRef>
            </c:minus>
          </c:errBars>
          <c:cat>
            <c:numRef>
              <c:f>'BI and MeJA'!$D$15:$D$16</c:f>
              <c:numCache>
                <c:formatCode>General</c:formatCode>
                <c:ptCount val="2"/>
              </c:numCache>
            </c:numRef>
          </c:cat>
          <c:val>
            <c:numRef>
              <c:f>'BI and MeJA'!$G$15:$G$16</c:f>
              <c:numCache>
                <c:formatCode>0.0</c:formatCode>
                <c:ptCount val="2"/>
                <c:pt idx="0">
                  <c:v>2.8459385945223277</c:v>
                </c:pt>
                <c:pt idx="1">
                  <c:v>0.62920813766304962</c:v>
                </c:pt>
              </c:numCache>
            </c:numRef>
          </c:val>
        </c:ser>
        <c:ser>
          <c:idx val="3"/>
          <c:order val="3"/>
          <c:tx>
            <c:strRef>
              <c:f>'BI and MeJA'!$H$14</c:f>
              <c:strCache>
                <c:ptCount val="1"/>
                <c:pt idx="0">
                  <c:v>8 days</c:v>
                </c:pt>
              </c:strCache>
            </c:strRef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pattFill prst="dkUp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pattFill prst="dkUp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'BI and MeJA'!$H$17:$H$18</c:f>
                <c:numCache>
                  <c:formatCode>General</c:formatCode>
                  <c:ptCount val="2"/>
                  <c:pt idx="0">
                    <c:v>0.10170764201591398</c:v>
                  </c:pt>
                  <c:pt idx="1">
                    <c:v>3.4641016151376811E-2</c:v>
                  </c:pt>
                </c:numCache>
              </c:numRef>
            </c:plus>
            <c:minus>
              <c:numRef>
                <c:f>'BI and MeJA'!$H$17:$H$18</c:f>
                <c:numCache>
                  <c:formatCode>General</c:formatCode>
                  <c:ptCount val="2"/>
                  <c:pt idx="0">
                    <c:v>0.10170764201591398</c:v>
                  </c:pt>
                  <c:pt idx="1">
                    <c:v>3.4641016151376811E-2</c:v>
                  </c:pt>
                </c:numCache>
              </c:numRef>
            </c:minus>
          </c:errBars>
          <c:cat>
            <c:numRef>
              <c:f>'BI and MeJA'!$D$15:$D$16</c:f>
              <c:numCache>
                <c:formatCode>General</c:formatCode>
                <c:ptCount val="2"/>
              </c:numCache>
            </c:numRef>
          </c:cat>
          <c:val>
            <c:numRef>
              <c:f>'BI and MeJA'!$H$15:$H$16</c:f>
              <c:numCache>
                <c:formatCode>0.0</c:formatCode>
                <c:ptCount val="2"/>
                <c:pt idx="0">
                  <c:v>7.9477853184028087</c:v>
                </c:pt>
                <c:pt idx="1">
                  <c:v>0.8280332858623863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0"/>
        <c:axId val="263511744"/>
        <c:axId val="263512304"/>
      </c:barChart>
      <c:catAx>
        <c:axId val="263511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s-MX"/>
          </a:p>
        </c:txPr>
        <c:crossAx val="263512304"/>
        <c:crosses val="autoZero"/>
        <c:auto val="1"/>
        <c:lblAlgn val="ctr"/>
        <c:lblOffset val="100"/>
        <c:noMultiLvlLbl val="0"/>
      </c:catAx>
      <c:valAx>
        <c:axId val="2635123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s-MX"/>
                  <a:t>Relative expression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s-MX"/>
          </a:p>
        </c:txPr>
        <c:crossAx val="263511744"/>
        <c:crosses val="autoZero"/>
        <c:crossBetween val="between"/>
        <c:majorUnit val="2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Times New Roman" pitchFamily="18" charset="0"/>
          <a:ea typeface="Times New Roman"/>
          <a:cs typeface="Times New Roman" pitchFamily="18" charset="0"/>
        </a:defRPr>
      </a:pPr>
      <a:endParaRPr lang="es-MX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0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ange</dc:creator>
  <cp:lastModifiedBy>John Paul Délano Frier</cp:lastModifiedBy>
  <cp:revision>13</cp:revision>
  <cp:lastPrinted>2016-04-22T18:08:00Z</cp:lastPrinted>
  <dcterms:created xsi:type="dcterms:W3CDTF">2016-04-21T17:55:00Z</dcterms:created>
  <dcterms:modified xsi:type="dcterms:W3CDTF">2016-09-27T19:50:00Z</dcterms:modified>
</cp:coreProperties>
</file>